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894A5" w14:textId="77777777" w:rsidR="00236A23" w:rsidRPr="00913971" w:rsidRDefault="00236A23" w:rsidP="00236A23">
      <w:pPr>
        <w:spacing w:after="0" w:line="480" w:lineRule="auto"/>
        <w:rPr>
          <w:rFonts w:asciiTheme="majorBidi" w:eastAsia="David" w:hAnsiTheme="majorBidi" w:cstheme="majorBidi"/>
          <w:sz w:val="24"/>
          <w:szCs w:val="24"/>
        </w:rPr>
      </w:pPr>
      <w:r w:rsidRPr="00913971">
        <w:rPr>
          <w:rFonts w:asciiTheme="majorBidi" w:eastAsia="David" w:hAnsiTheme="majorBidi" w:cstheme="majorBidi"/>
          <w:b/>
          <w:bCs/>
          <w:sz w:val="24"/>
          <w:szCs w:val="24"/>
        </w:rPr>
        <w:t xml:space="preserve">Medical Emergency Team activation criteria, also known as the ABCNO criteria, as implemented at the study site </w:t>
      </w:r>
      <w:r w:rsidRPr="00913971">
        <w:rPr>
          <w:rFonts w:asciiTheme="majorBidi" w:eastAsia="David" w:hAnsiTheme="majorBidi" w:cstheme="majorBidi"/>
          <w:sz w:val="24"/>
          <w:szCs w:val="24"/>
        </w:rPr>
        <w:t>(the ABCNO (airway; breathing; circulation; neurology and other) is a version of the ABCDE (airway; breathing; circulation; disability and exposure) risk score for the deterioration that is routinely used in our facility) (19). The protocol does not outline the percentage or flow of oxygen delivery.</w:t>
      </w:r>
    </w:p>
    <w:p w14:paraId="4F5B4F17" w14:textId="77777777" w:rsidR="00236A23" w:rsidRPr="00913971" w:rsidRDefault="00236A23" w:rsidP="00236A23">
      <w:pPr>
        <w:spacing w:after="0" w:line="480" w:lineRule="auto"/>
        <w:rPr>
          <w:rFonts w:asciiTheme="majorBidi" w:eastAsia="David" w:hAnsiTheme="majorBidi" w:cstheme="majorBid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236A23" w:rsidRPr="00913971" w14:paraId="7ACDDB0F" w14:textId="77777777" w:rsidTr="00A64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F5F454" w14:textId="77777777" w:rsidR="00236A23" w:rsidRPr="00913971" w:rsidRDefault="00236A23" w:rsidP="00A649DC">
            <w:pPr>
              <w:spacing w:line="48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 xml:space="preserve">Criterion </w:t>
            </w:r>
          </w:p>
        </w:tc>
        <w:tc>
          <w:tcPr>
            <w:tcW w:w="7370" w:type="dxa"/>
          </w:tcPr>
          <w:p w14:paraId="02AB2598" w14:textId="77777777" w:rsidR="00236A23" w:rsidRPr="00913971" w:rsidRDefault="00236A23" w:rsidP="00A649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 xml:space="preserve">Description </w:t>
            </w:r>
          </w:p>
        </w:tc>
      </w:tr>
      <w:tr w:rsidR="00236A23" w:rsidRPr="00913971" w14:paraId="5F53B13B" w14:textId="77777777" w:rsidTr="00A64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659BA0C" w14:textId="77777777" w:rsidR="00236A23" w:rsidRPr="00913971" w:rsidRDefault="00236A23" w:rsidP="00A649DC">
            <w:pPr>
              <w:spacing w:line="48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Airway</w:t>
            </w:r>
          </w:p>
        </w:tc>
        <w:tc>
          <w:tcPr>
            <w:tcW w:w="7370" w:type="dxa"/>
          </w:tcPr>
          <w:p w14:paraId="7B4348FB" w14:textId="77777777" w:rsidR="00236A23" w:rsidRPr="00913971" w:rsidRDefault="00236A23" w:rsidP="00A64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Respiratory distress; concern regarding airway</w:t>
            </w:r>
          </w:p>
        </w:tc>
      </w:tr>
      <w:tr w:rsidR="00236A23" w:rsidRPr="00913971" w14:paraId="5EFAFBC5" w14:textId="77777777" w:rsidTr="00A64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C2FB94" w14:textId="77777777" w:rsidR="00236A23" w:rsidRPr="00913971" w:rsidRDefault="00236A23" w:rsidP="00A649DC">
            <w:pPr>
              <w:spacing w:line="48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Breathing</w:t>
            </w:r>
          </w:p>
        </w:tc>
        <w:tc>
          <w:tcPr>
            <w:tcW w:w="7370" w:type="dxa"/>
          </w:tcPr>
          <w:p w14:paraId="5B3A19C2" w14:textId="77777777" w:rsidR="00236A23" w:rsidRPr="00913971" w:rsidRDefault="00236A23" w:rsidP="00A64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Respiratory rate &gt; 30/minute or &lt; 8/min; Oxygenation &lt; 90% on oxygen</w:t>
            </w:r>
          </w:p>
        </w:tc>
      </w:tr>
      <w:tr w:rsidR="00236A23" w:rsidRPr="00913971" w14:paraId="37CF5B2E" w14:textId="77777777" w:rsidTr="00A64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999BAB" w14:textId="77777777" w:rsidR="00236A23" w:rsidRPr="00913971" w:rsidRDefault="00236A23" w:rsidP="00A649DC">
            <w:pPr>
              <w:spacing w:line="48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Circulation</w:t>
            </w:r>
          </w:p>
        </w:tc>
        <w:tc>
          <w:tcPr>
            <w:tcW w:w="7370" w:type="dxa"/>
          </w:tcPr>
          <w:p w14:paraId="68F5C68F" w14:textId="77777777" w:rsidR="00236A23" w:rsidRPr="00913971" w:rsidRDefault="00236A23" w:rsidP="00A64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Systolic blood pressure &lt; 80 mmHg or &gt; 200 mmHg; Heart rate &gt; 130 beats/minute or &lt; 40 beats/minute</w:t>
            </w:r>
          </w:p>
        </w:tc>
      </w:tr>
      <w:tr w:rsidR="00236A23" w:rsidRPr="00913971" w14:paraId="0A7D6DBB" w14:textId="77777777" w:rsidTr="00A64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E9B786" w14:textId="77777777" w:rsidR="00236A23" w:rsidRPr="00913971" w:rsidRDefault="00236A23" w:rsidP="00A649DC">
            <w:pPr>
              <w:spacing w:line="48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Neurology</w:t>
            </w:r>
          </w:p>
        </w:tc>
        <w:tc>
          <w:tcPr>
            <w:tcW w:w="7370" w:type="dxa"/>
          </w:tcPr>
          <w:p w14:paraId="293251EB" w14:textId="77777777" w:rsidR="00236A23" w:rsidRPr="00913971" w:rsidRDefault="00236A23" w:rsidP="00A649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Decrease in the conscious state (based on the Glasgow Coma Scale); Seizures</w:t>
            </w:r>
          </w:p>
        </w:tc>
      </w:tr>
      <w:tr w:rsidR="00236A23" w:rsidRPr="00913971" w14:paraId="4E27F60C" w14:textId="77777777" w:rsidTr="00A64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E74BBF" w14:textId="77777777" w:rsidR="00236A23" w:rsidRPr="00913971" w:rsidRDefault="00236A23" w:rsidP="00A649DC">
            <w:pPr>
              <w:spacing w:line="48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7370" w:type="dxa"/>
          </w:tcPr>
          <w:p w14:paraId="2C518354" w14:textId="77777777" w:rsidR="00236A23" w:rsidRPr="00913971" w:rsidRDefault="00236A23" w:rsidP="00A649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Concern about the patient</w:t>
            </w:r>
          </w:p>
        </w:tc>
      </w:tr>
    </w:tbl>
    <w:p w14:paraId="6E16FD9A" w14:textId="77777777" w:rsidR="00236A23" w:rsidRPr="00913971" w:rsidRDefault="00236A23" w:rsidP="00236A23">
      <w:pPr>
        <w:spacing w:after="0" w:line="480" w:lineRule="auto"/>
        <w:rPr>
          <w:rFonts w:asciiTheme="majorBidi" w:eastAsia="David" w:hAnsiTheme="majorBidi" w:cstheme="majorBidi"/>
        </w:rPr>
      </w:pPr>
    </w:p>
    <w:p w14:paraId="030BF595" w14:textId="77777777" w:rsidR="00236A23" w:rsidRPr="00913971" w:rsidRDefault="00236A23" w:rsidP="00236A23"/>
    <w:p w14:paraId="7CD919AF" w14:textId="77777777" w:rsidR="00236A23" w:rsidRPr="00913971" w:rsidRDefault="00236A23" w:rsidP="00236A23">
      <w:pPr>
        <w:spacing w:after="0" w:line="480" w:lineRule="auto"/>
        <w:rPr>
          <w:rFonts w:asciiTheme="majorBidi" w:eastAsia="David" w:hAnsiTheme="majorBidi" w:cstheme="majorBidi"/>
          <w:sz w:val="24"/>
          <w:szCs w:val="24"/>
        </w:rPr>
      </w:pPr>
    </w:p>
    <w:p w14:paraId="5EB9CF73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23"/>
    <w:rsid w:val="00187C7C"/>
    <w:rsid w:val="00236A23"/>
    <w:rsid w:val="003A4AD6"/>
    <w:rsid w:val="009B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D088C"/>
  <w14:discardImageEditingData/>
  <w15:chartTrackingRefBased/>
  <w15:docId w15:val="{69E34A46-1587-434A-B193-6D94BE21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A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36A2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97</Characters>
  <Application>Microsoft Office Word</Application>
  <DocSecurity>0</DocSecurity>
  <Lines>27</Lines>
  <Paragraphs>15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2-05-30T18:41:00Z</dcterms:created>
  <dcterms:modified xsi:type="dcterms:W3CDTF">2022-05-30T18:41:00Z</dcterms:modified>
</cp:coreProperties>
</file>